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540" w:type="dxa"/>
        <w:tblLook w:val="04A0" w:firstRow="1" w:lastRow="0" w:firstColumn="1" w:lastColumn="0" w:noHBand="0" w:noVBand="1"/>
      </w:tblPr>
      <w:tblGrid>
        <w:gridCol w:w="1160"/>
        <w:gridCol w:w="2580"/>
        <w:gridCol w:w="2800"/>
      </w:tblGrid>
      <w:tr w:rsidR="007613A3" w:rsidRPr="007613A3" w14:paraId="3BCACD61" w14:textId="77777777" w:rsidTr="007613A3">
        <w:trPr>
          <w:trHeight w:val="300"/>
        </w:trPr>
        <w:tc>
          <w:tcPr>
            <w:tcW w:w="6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1776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ary Table 1. Sequences of siRNAs and dual sgRNAs.</w:t>
            </w:r>
          </w:p>
        </w:tc>
      </w:tr>
      <w:tr w:rsidR="007613A3" w:rsidRPr="007613A3" w14:paraId="247E3461" w14:textId="77777777" w:rsidTr="007613A3">
        <w:trPr>
          <w:trHeight w:val="30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EF6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392" w14:textId="77777777" w:rsidR="007613A3" w:rsidRPr="007613A3" w:rsidRDefault="007613A3" w:rsidP="007613A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B9C9" w14:textId="77777777" w:rsidR="007613A3" w:rsidRPr="007613A3" w:rsidRDefault="007613A3" w:rsidP="007613A3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613A3" w:rsidRPr="007613A3" w14:paraId="39F47469" w14:textId="77777777" w:rsidTr="007613A3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3758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iRNA Name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F719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iagen Name (Product Number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4289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 Sequence</w:t>
            </w:r>
          </w:p>
        </w:tc>
      </w:tr>
      <w:tr w:rsidR="007613A3" w:rsidRPr="007613A3" w14:paraId="35255432" w14:textId="77777777" w:rsidTr="007613A3">
        <w:trPr>
          <w:trHeight w:val="48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B689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iCONT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1902B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lStars</w:t>
            </w:r>
            <w:proofErr w:type="spellEnd"/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Negative Control siRNA (1027281)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498C3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’-CAGGGTATCGACGATTACAAA-3’ </w:t>
            </w:r>
          </w:p>
        </w:tc>
      </w:tr>
      <w:tr w:rsidR="007613A3" w:rsidRPr="007613A3" w14:paraId="51FB80D6" w14:textId="77777777" w:rsidTr="007613A3">
        <w:trPr>
          <w:trHeight w:val="480"/>
        </w:trPr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D69B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iTAOK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4ED58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Hs_TAOK3_4 </w:t>
            </w:r>
            <w:proofErr w:type="spellStart"/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lexiTube</w:t>
            </w:r>
            <w:proofErr w:type="spellEnd"/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siRNA (Sl00115038)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3EAF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’-AAGAGCGGATCTCCAAACATA-3’ </w:t>
            </w:r>
          </w:p>
        </w:tc>
      </w:tr>
    </w:tbl>
    <w:p w14:paraId="69CF8489" w14:textId="77777777" w:rsidR="004509DB" w:rsidRDefault="004509DB"/>
    <w:tbl>
      <w:tblPr>
        <w:tblW w:w="13135" w:type="dxa"/>
        <w:tblLook w:val="04A0" w:firstRow="1" w:lastRow="0" w:firstColumn="1" w:lastColumn="0" w:noHBand="0" w:noVBand="1"/>
      </w:tblPr>
      <w:tblGrid>
        <w:gridCol w:w="1185"/>
        <w:gridCol w:w="11950"/>
      </w:tblGrid>
      <w:tr w:rsidR="007613A3" w:rsidRPr="007613A3" w14:paraId="290EFD23" w14:textId="77777777" w:rsidTr="007613A3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C755" w14:textId="299716D8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ual sgRNA </w:t>
            </w:r>
          </w:p>
        </w:tc>
        <w:tc>
          <w:tcPr>
            <w:tcW w:w="1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BF2C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e</w:t>
            </w:r>
          </w:p>
        </w:tc>
      </w:tr>
      <w:tr w:rsidR="007613A3" w:rsidRPr="007613A3" w14:paraId="7605C8CE" w14:textId="77777777" w:rsidTr="007613A3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EEBF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613A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gNTC</w:t>
            </w:r>
            <w:proofErr w:type="spellEnd"/>
          </w:p>
        </w:tc>
        <w:tc>
          <w:tcPr>
            <w:tcW w:w="1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F6B8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TTTGCCCCTGGTTCTTCCACCTTGTTGGGAGTTAAGGCCTCGTCTAGGTTTCAGAGCGAGACGTGCCTGCAGGATACGTCTCAGAAACATGGTGCGGGGGCATGGCCCCGCGTTTAAGAGCTAAGCTGCCAGTTCATTTCTTAGGG</w:t>
            </w:r>
          </w:p>
        </w:tc>
      </w:tr>
      <w:tr w:rsidR="007613A3" w:rsidRPr="007613A3" w14:paraId="1A6EF3D2" w14:textId="77777777" w:rsidTr="007613A3">
        <w:trPr>
          <w:trHeight w:val="30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907A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gTAOK3_1.1</w:t>
            </w:r>
          </w:p>
        </w:tc>
        <w:tc>
          <w:tcPr>
            <w:tcW w:w="11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48C16" w14:textId="77777777" w:rsidR="007613A3" w:rsidRPr="007613A3" w:rsidRDefault="007613A3" w:rsidP="007613A3">
            <w:pPr>
              <w:spacing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7613A3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TTTTGCCCCTGGTTCTTCCACCTTGTTGGCCGGGAGGGACCGGGACAGGTTTCAGAGCGAGACGTGCCTGCAGGATACGTCTCAGAAACATGGTGGAGAGGAGACCCCGGGAGTTTAAGAGCTAAGCTGCCAGTTCATTTCTTAGGG</w:t>
            </w:r>
          </w:p>
        </w:tc>
      </w:tr>
    </w:tbl>
    <w:p w14:paraId="1DA24335" w14:textId="77777777" w:rsidR="007613A3" w:rsidRDefault="007613A3"/>
    <w:sectPr w:rsidR="007613A3" w:rsidSect="007613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3A3"/>
    <w:rsid w:val="00160F39"/>
    <w:rsid w:val="001B1027"/>
    <w:rsid w:val="004509DB"/>
    <w:rsid w:val="00731C94"/>
    <w:rsid w:val="007613A3"/>
    <w:rsid w:val="00AB6A32"/>
    <w:rsid w:val="00D2544E"/>
    <w:rsid w:val="00DF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81DB2"/>
  <w15:chartTrackingRefBased/>
  <w15:docId w15:val="{F16BC90F-5789-4A15-A2DF-B4B9A8005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3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3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3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3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3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3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3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3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3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3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3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3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3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3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3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3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3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3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70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n, Marissa</dc:creator>
  <cp:keywords/>
  <dc:description/>
  <cp:lastModifiedBy>Iden, Marissa</cp:lastModifiedBy>
  <cp:revision>1</cp:revision>
  <dcterms:created xsi:type="dcterms:W3CDTF">2026-07-04T12:20:00Z</dcterms:created>
  <dcterms:modified xsi:type="dcterms:W3CDTF">2026-07-04T12:22:00Z</dcterms:modified>
</cp:coreProperties>
</file>